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0420" w:rsidRPr="00970B5F" w:rsidRDefault="00A90420" w:rsidP="00A9042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Table 1. Statistical Analys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416"/>
        <w:gridCol w:w="2192"/>
        <w:gridCol w:w="1549"/>
        <w:gridCol w:w="2799"/>
      </w:tblGrid>
      <w:tr w:rsidR="00A90420" w:rsidRPr="00BD578E" w:rsidTr="000D45C1">
        <w:tc>
          <w:tcPr>
            <w:tcW w:w="0" w:type="auto"/>
            <w:gridSpan w:val="5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Fig. 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, Ordinary one-way ANOVA with Multiple Comparisons to Negative Control Group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Group (NAU/kg)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Mean N-ELISA Titer (log</w:t>
            </w:r>
            <w:r w:rsidRPr="00535E3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0</w:t>
            </w: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) ±SD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Protected/Total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-value (compared to Normal </w:t>
            </w:r>
            <w:proofErr w:type="spellStart"/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TcB</w:t>
            </w:r>
            <w:proofErr w:type="spellEnd"/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hu</w:t>
            </w:r>
            <w:proofErr w:type="spellEnd"/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gG group)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,871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1.000 ± 0.00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,965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1.000 ± 0.00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,982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1.063 ± 0.25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15/16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991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1.250 ± 0.46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6/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525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2.250 ± 0.71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1/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0.3034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292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2.625 ± 0.52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0.9997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  <w:proofErr w:type="spellStart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TcB</w:t>
            </w:r>
            <w:proofErr w:type="spellEnd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hu</w:t>
            </w:r>
            <w:proofErr w:type="spellEnd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 xml:space="preserve"> IgG (</w:t>
            </w:r>
            <w:proofErr w:type="spellStart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 xml:space="preserve"> Control)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2.667 ± 0.82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2/15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A90420" w:rsidRPr="00BD578E" w:rsidTr="000D45C1">
        <w:tc>
          <w:tcPr>
            <w:tcW w:w="0" w:type="auto"/>
            <w:gridSpan w:val="5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Fig. 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, Ordinary one-way ANOVA with Multiple Comparisons to Negative Control Group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Day of SAB-159 Treatment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Mean N-ELISA Titer (log</w:t>
            </w:r>
            <w:r w:rsidRPr="00535E3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0</w:t>
            </w: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) ±SD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Protected/Total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-value (compared to Normal </w:t>
            </w:r>
            <w:proofErr w:type="spellStart"/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TcB</w:t>
            </w:r>
            <w:proofErr w:type="spellEnd"/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hu</w:t>
            </w:r>
            <w:proofErr w:type="spellEnd"/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gG group)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1.000 ± 0.00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1.000 ± 0.00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1.250 ± 0.71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7/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1.000 ± 0.00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-2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1.000 ± 0.00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-35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1.500 ± 0.93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6/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-42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2.125 ± 0.99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3/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0.1878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  <w:proofErr w:type="spellStart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TcB</w:t>
            </w:r>
            <w:proofErr w:type="spellEnd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hu</w:t>
            </w:r>
            <w:proofErr w:type="spellEnd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 xml:space="preserve"> IgG (</w:t>
            </w:r>
            <w:proofErr w:type="spellStart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 xml:space="preserve"> Control)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2.750 ± 0.71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1/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A90420" w:rsidRPr="00BD578E" w:rsidTr="000D45C1">
        <w:tc>
          <w:tcPr>
            <w:tcW w:w="0" w:type="auto"/>
            <w:gridSpan w:val="5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Fig. 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, Unpaired t-test, two-tailed, Each SAB-159 Treatment Group Compared to Same ID50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Mean N-ELISA Titer (log</w:t>
            </w:r>
            <w:r w:rsidRPr="00535E3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0</w:t>
            </w: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) ±SD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Protected/Total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P-value (compared to Same ID</w:t>
            </w:r>
            <w:r w:rsidRPr="00535E3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50</w:t>
            </w: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group)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SAB-159, 5ID</w:t>
            </w:r>
            <w:r w:rsidRPr="00535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1.250 ± 0.71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7/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  <w:proofErr w:type="spellStart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TcB</w:t>
            </w:r>
            <w:proofErr w:type="spellEnd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hu</w:t>
            </w:r>
            <w:proofErr w:type="spellEnd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 xml:space="preserve"> IgG, 5ID</w:t>
            </w:r>
            <w:r w:rsidRPr="00535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 xml:space="preserve"> Control)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3.750 ± 0.46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1/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SAB-159, 25ID</w:t>
            </w:r>
            <w:r w:rsidRPr="00535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1.500 ± 0.76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5/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  <w:proofErr w:type="spellStart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TcB</w:t>
            </w:r>
            <w:proofErr w:type="spellEnd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hu</w:t>
            </w:r>
            <w:proofErr w:type="spellEnd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 xml:space="preserve"> IgG, 25ID</w:t>
            </w:r>
            <w:r w:rsidRPr="00535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50 </w:t>
            </w: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 xml:space="preserve"> Control)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3.500 ± 0.53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SAB-159, 50ID</w:t>
            </w:r>
            <w:r w:rsidRPr="00535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1.250 ± 0.46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6/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90420" w:rsidRPr="00BD578E" w:rsidTr="000D45C1">
        <w:trPr>
          <w:trHeight w:val="557"/>
        </w:trPr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  <w:proofErr w:type="spellStart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TcB</w:t>
            </w:r>
            <w:proofErr w:type="spellEnd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hu</w:t>
            </w:r>
            <w:proofErr w:type="spellEnd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 xml:space="preserve"> IgG, 50ID</w:t>
            </w:r>
            <w:r w:rsidRPr="00535E3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 xml:space="preserve"> Control)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3.500 ±0.53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A90420" w:rsidRPr="00BD578E" w:rsidTr="000D45C1">
        <w:tc>
          <w:tcPr>
            <w:tcW w:w="0" w:type="auto"/>
            <w:gridSpan w:val="5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Fig. 4B, Unpaired t-test, two-tailed, SAB-159 Treated-Marmosets Compared to Negative Control Group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Mean N-ELISA Specific OD Sum ±SD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Protected/Total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-value (compared to Normal </w:t>
            </w:r>
            <w:proofErr w:type="spellStart"/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TcB</w:t>
            </w:r>
            <w:proofErr w:type="spellEnd"/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hu</w:t>
            </w:r>
            <w:proofErr w:type="spellEnd"/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gG group)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SAB-159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0.1337 ± 0.02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0/3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0.0078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  <w:proofErr w:type="spellStart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TcB</w:t>
            </w:r>
            <w:proofErr w:type="spellEnd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hu</w:t>
            </w:r>
            <w:proofErr w:type="spellEnd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 xml:space="preserve"> IgG (</w:t>
            </w:r>
            <w:proofErr w:type="spellStart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 xml:space="preserve"> Control)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1.449 ± 0.46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0/3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A90420" w:rsidRPr="00BD578E" w:rsidTr="000D45C1">
        <w:tc>
          <w:tcPr>
            <w:tcW w:w="0" w:type="auto"/>
            <w:gridSpan w:val="5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Fig. 5A, Ordinary one-way ANOVA with Multiple Comparisons to Negative Control Group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Group (NAU/kg)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Mean N-ELISA Titer (log</w:t>
            </w:r>
            <w:r w:rsidRPr="00535E3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0</w:t>
            </w: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) ±SD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Protected/Total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-value (compared to Normal </w:t>
            </w:r>
            <w:proofErr w:type="spellStart"/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TcB</w:t>
            </w:r>
            <w:proofErr w:type="spellEnd"/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hu</w:t>
            </w:r>
            <w:proofErr w:type="spellEnd"/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gG group)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,676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1.000 ± 0.00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83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1.000 ± 0.00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919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1.125 ± 0.35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7/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950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1.500 ± 0.76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5/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0.0378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  <w:proofErr w:type="spellStart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TcB</w:t>
            </w:r>
            <w:proofErr w:type="spellEnd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hu</w:t>
            </w:r>
            <w:proofErr w:type="spellEnd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 xml:space="preserve"> IgG (</w:t>
            </w:r>
            <w:proofErr w:type="spellStart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 xml:space="preserve"> Control)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2.000 ± 0.00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A90420" w:rsidRPr="00BD578E" w:rsidTr="000D45C1">
        <w:tc>
          <w:tcPr>
            <w:tcW w:w="0" w:type="auto"/>
            <w:gridSpan w:val="5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Fig. 5B, Ordinary one-way ANOVA with Multiple Comparisons to Negative Control Group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Day of SAB-159 Treatment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Mean N-ELISA Titer (log</w:t>
            </w:r>
            <w:r w:rsidRPr="00535E3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0</w:t>
            </w: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) ±SD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Protected/Total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P-value (compared to PBS group)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D-1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1.000 ± 0.00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/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D+3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1.125 ± 0.35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7/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D+5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1.750 ± 0.71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3/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0.1085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D+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2.375 ± 0.92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1/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0.9223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PBS (</w:t>
            </w:r>
            <w:proofErr w:type="spellStart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 xml:space="preserve"> Control)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2.625 ± 1.30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2/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</w:tc>
      </w:tr>
      <w:tr w:rsidR="00A90420" w:rsidRPr="00BD578E" w:rsidTr="000D45C1">
        <w:tc>
          <w:tcPr>
            <w:tcW w:w="0" w:type="auto"/>
            <w:gridSpan w:val="5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Fig. 5C, Ordinary one-way ANOVA with Multiple Comparisons to Negative Control Group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Day of SAB-159 Treatment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Mean N-ELISA Titer (log</w:t>
            </w:r>
            <w:r w:rsidRPr="00535E3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0</w:t>
            </w: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) ±SD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Protected/Total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b/>
                <w:sz w:val="20"/>
                <w:szCs w:val="20"/>
              </w:rPr>
              <w:t>P-value (compared to PBS group)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D-1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1.250 ± 0.46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6/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D+3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1.750 ± 0.89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4/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D+5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2.500 ± 1.07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2/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0.1891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D+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3.125 ± 0.64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0.9970</w:t>
            </w:r>
          </w:p>
        </w:tc>
      </w:tr>
      <w:tr w:rsidR="00A90420" w:rsidRPr="00BD578E" w:rsidTr="000D45C1"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PBS (</w:t>
            </w:r>
            <w:proofErr w:type="spellStart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  <w:r w:rsidRPr="00535E3F">
              <w:rPr>
                <w:rFonts w:ascii="Times New Roman" w:hAnsi="Times New Roman" w:cs="Times New Roman"/>
                <w:sz w:val="20"/>
                <w:szCs w:val="20"/>
              </w:rPr>
              <w:t xml:space="preserve"> Control)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3.222 ± 0.67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0/9</w:t>
            </w:r>
          </w:p>
        </w:tc>
        <w:tc>
          <w:tcPr>
            <w:tcW w:w="0" w:type="auto"/>
          </w:tcPr>
          <w:p w:rsidR="00A90420" w:rsidRPr="00535E3F" w:rsidRDefault="00A90420" w:rsidP="000D4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5E3F">
              <w:rPr>
                <w:rFonts w:ascii="Times New Roman" w:hAnsi="Times New Roman" w:cs="Times New Roman"/>
                <w:sz w:val="20"/>
                <w:szCs w:val="20"/>
              </w:rPr>
              <w:t>-----</w:t>
            </w:r>
          </w:p>
        </w:tc>
      </w:tr>
    </w:tbl>
    <w:p w:rsidR="00A90420" w:rsidRPr="00535E3F" w:rsidRDefault="00A90420" w:rsidP="00A9042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35E3F">
        <w:rPr>
          <w:rFonts w:ascii="Times New Roman" w:hAnsi="Times New Roman" w:cs="Times New Roman"/>
          <w:sz w:val="20"/>
          <w:szCs w:val="20"/>
        </w:rPr>
        <w:t>NAU= Neutralizing antibody units</w:t>
      </w:r>
    </w:p>
    <w:p w:rsidR="00A90420" w:rsidRPr="00535E3F" w:rsidRDefault="00A90420" w:rsidP="00A9042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535E3F">
        <w:rPr>
          <w:rFonts w:ascii="Times New Roman" w:hAnsi="Times New Roman" w:cs="Times New Roman"/>
          <w:sz w:val="20"/>
          <w:szCs w:val="20"/>
        </w:rPr>
        <w:t>Neg</w:t>
      </w:r>
      <w:proofErr w:type="spellEnd"/>
      <w:r w:rsidRPr="00535E3F">
        <w:rPr>
          <w:rFonts w:ascii="Times New Roman" w:hAnsi="Times New Roman" w:cs="Times New Roman"/>
          <w:sz w:val="20"/>
          <w:szCs w:val="20"/>
        </w:rPr>
        <w:t>= negative</w:t>
      </w:r>
    </w:p>
    <w:p w:rsidR="00A90420" w:rsidRDefault="00A90420" w:rsidP="00A9042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35E3F">
        <w:rPr>
          <w:rFonts w:ascii="Times New Roman" w:hAnsi="Times New Roman" w:cs="Times New Roman"/>
          <w:sz w:val="20"/>
          <w:szCs w:val="20"/>
        </w:rPr>
        <w:t>ID</w:t>
      </w:r>
      <w:r w:rsidRPr="00535E3F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535E3F">
        <w:rPr>
          <w:rFonts w:ascii="Times New Roman" w:hAnsi="Times New Roman" w:cs="Times New Roman"/>
          <w:sz w:val="20"/>
          <w:szCs w:val="20"/>
        </w:rPr>
        <w:t>= Dose required to infect 50% of exposed animals</w:t>
      </w:r>
    </w:p>
    <w:p w:rsidR="00A90420" w:rsidRDefault="00A90420" w:rsidP="00A9042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u= human</w:t>
      </w:r>
    </w:p>
    <w:p w:rsidR="00A90420" w:rsidRDefault="00A90420" w:rsidP="00A9042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D= standard deviation</w:t>
      </w:r>
    </w:p>
    <w:p w:rsidR="00A90420" w:rsidRDefault="00A90420" w:rsidP="00A9042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= Day</w:t>
      </w:r>
    </w:p>
    <w:p w:rsidR="00A90420" w:rsidRDefault="00A90420" w:rsidP="00A9042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NT= plaque reduction neutralization assay</w:t>
      </w:r>
    </w:p>
    <w:p w:rsidR="00A90420" w:rsidRPr="00535E3F" w:rsidRDefault="00A90420" w:rsidP="00A9042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PsVN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= </w:t>
      </w:r>
      <w:proofErr w:type="spellStart"/>
      <w:r>
        <w:rPr>
          <w:rFonts w:ascii="Times New Roman" w:hAnsi="Times New Roman" w:cs="Times New Roman"/>
          <w:sz w:val="20"/>
          <w:szCs w:val="20"/>
        </w:rPr>
        <w:t>pseudoviri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neutralization assay</w:t>
      </w:r>
    </w:p>
    <w:p w:rsidR="00A90420" w:rsidRDefault="00A90420" w:rsidP="00A90420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</w:p>
    <w:p w:rsidR="00A90420" w:rsidRDefault="00A90420" w:rsidP="00A904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90420" w:rsidRPr="005E747A" w:rsidRDefault="00A90420" w:rsidP="00A90420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E747A">
        <w:rPr>
          <w:rFonts w:ascii="Times New Roman" w:hAnsi="Times New Roman" w:cs="Times New Roman"/>
          <w:b/>
          <w:sz w:val="24"/>
          <w:szCs w:val="24"/>
        </w:rPr>
        <w:lastRenderedPageBreak/>
        <w:t>A.</w:t>
      </w:r>
    </w:p>
    <w:p w:rsidR="00A90420" w:rsidRDefault="00A90420" w:rsidP="00A90420">
      <w:pPr>
        <w:spacing w:before="240" w:line="240" w:lineRule="auto"/>
      </w:pPr>
      <w:r w:rsidRPr="005E747A">
        <w:rPr>
          <w:rFonts w:ascii="Times New Roman" w:hAnsi="Times New Roman" w:cs="Times New Roman"/>
          <w:b/>
          <w:sz w:val="24"/>
          <w:szCs w:val="24"/>
        </w:rPr>
        <w:t>B</w:t>
      </w:r>
      <w:r w:rsidRPr="005E747A">
        <w:rPr>
          <w:b/>
        </w:rPr>
        <w:t>.</w:t>
      </w:r>
      <w:r>
        <w:object w:dxaOrig="6199" w:dyaOrig="4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0.25pt;height:195.75pt" o:ole="">
            <v:imagedata r:id="rId4" o:title=""/>
          </v:shape>
          <o:OLEObject Type="Embed" ProgID="Prism8.Document" ShapeID="_x0000_i1025" DrawAspect="Content" ObjectID="_1649078365" r:id="rId5"/>
        </w:object>
      </w:r>
      <w:r>
        <w:object w:dxaOrig="7406" w:dyaOrig="4680">
          <v:shape id="_x0000_i1026" type="#_x0000_t75" style="width:327.75pt;height:207pt" o:ole="">
            <v:imagedata r:id="rId6" o:title=""/>
          </v:shape>
          <o:OLEObject Type="Embed" ProgID="Prism8.Document" ShapeID="_x0000_i1026" DrawAspect="Content" ObjectID="_1649078366" r:id="rId7"/>
        </w:object>
      </w:r>
    </w:p>
    <w:p w:rsidR="00A90420" w:rsidRDefault="00A90420" w:rsidP="00A90420">
      <w:pPr>
        <w:spacing w:before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. Fig. 1. Bioavailability of SAB-159 in Marmosets.</w:t>
      </w:r>
      <w:r>
        <w:rPr>
          <w:rFonts w:ascii="Times New Roman" w:hAnsi="Times New Roman" w:cs="Times New Roman"/>
          <w:sz w:val="24"/>
          <w:szCs w:val="24"/>
        </w:rPr>
        <w:t xml:space="preserve"> A. Three marmoset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injec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ith a relatively low dose (2 mg/kg) of SAB-159 by the intraperitoneal route (</w:t>
      </w:r>
      <w:proofErr w:type="spellStart"/>
      <w:r>
        <w:rPr>
          <w:rFonts w:ascii="Times New Roman" w:hAnsi="Times New Roman" w:cs="Times New Roman"/>
          <w:sz w:val="24"/>
          <w:szCs w:val="24"/>
        </w:rPr>
        <w:t>i.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). This is equivalent to 6,500 neutralizing antibody units (NAU)/kg. Blood was collected at the indic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timepoi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serum analyzed by HTNV </w:t>
      </w:r>
      <w:proofErr w:type="spellStart"/>
      <w:r>
        <w:rPr>
          <w:rFonts w:ascii="Times New Roman" w:hAnsi="Times New Roman" w:cs="Times New Roman"/>
          <w:sz w:val="24"/>
          <w:szCs w:val="24"/>
        </w:rPr>
        <w:t>PsV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neutralizing antibody titer. B.</w:t>
      </w:r>
      <w:r w:rsidRPr="00C9397F">
        <w:t xml:space="preserve"> </w:t>
      </w:r>
      <w:r w:rsidRPr="00C9397F">
        <w:rPr>
          <w:rFonts w:ascii="Times New Roman" w:hAnsi="Times New Roman" w:cs="Times New Roman"/>
          <w:sz w:val="24"/>
          <w:szCs w:val="24"/>
        </w:rPr>
        <w:t xml:space="preserve">The data from A) </w:t>
      </w:r>
      <w:proofErr w:type="gramStart"/>
      <w:r w:rsidRPr="00C9397F">
        <w:rPr>
          <w:rFonts w:ascii="Times New Roman" w:hAnsi="Times New Roman" w:cs="Times New Roman"/>
          <w:sz w:val="24"/>
          <w:szCs w:val="24"/>
        </w:rPr>
        <w:t>was used</w:t>
      </w:r>
      <w:proofErr w:type="gramEnd"/>
      <w:r w:rsidRPr="00C9397F">
        <w:rPr>
          <w:rFonts w:ascii="Times New Roman" w:hAnsi="Times New Roman" w:cs="Times New Roman"/>
          <w:sz w:val="24"/>
          <w:szCs w:val="24"/>
        </w:rPr>
        <w:t xml:space="preserve"> to calculate the half-life of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C9397F">
        <w:rPr>
          <w:rFonts w:ascii="Times New Roman" w:hAnsi="Times New Roman" w:cs="Times New Roman"/>
          <w:sz w:val="24"/>
          <w:szCs w:val="24"/>
        </w:rPr>
        <w:t xml:space="preserve"> days based on PsVNA</w:t>
      </w:r>
      <w:r w:rsidRPr="008C1DEB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C9397F">
        <w:rPr>
          <w:rFonts w:ascii="Times New Roman" w:hAnsi="Times New Roman" w:cs="Times New Roman"/>
          <w:sz w:val="24"/>
          <w:szCs w:val="24"/>
        </w:rPr>
        <w:t xml:space="preserve"> data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D5A4D" w:rsidRDefault="007D5A4D">
      <w:bookmarkStart w:id="0" w:name="_GoBack"/>
      <w:bookmarkEnd w:id="0"/>
    </w:p>
    <w:sectPr w:rsidR="007D5A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420"/>
    <w:rsid w:val="007D5A4D"/>
    <w:rsid w:val="00A90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EB9263-EB50-45E5-A0DB-2E08963BC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04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0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42</Words>
  <Characters>309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ato, Rebecca L CTR USARMY MEDCOM USAMRIID (US)</dc:creator>
  <cp:keywords/>
  <dc:description/>
  <cp:lastModifiedBy>Brocato, Rebecca L CTR USARMY MEDCOM USAMRIID (US)</cp:lastModifiedBy>
  <cp:revision>1</cp:revision>
  <dcterms:created xsi:type="dcterms:W3CDTF">2020-04-22T20:30:00Z</dcterms:created>
  <dcterms:modified xsi:type="dcterms:W3CDTF">2020-04-22T20:33:00Z</dcterms:modified>
</cp:coreProperties>
</file>